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1CD2" w:rsidRPr="00666C84" w:rsidRDefault="00654A3C">
      <w:pPr>
        <w:rPr>
          <w:rFonts w:ascii="Times New Roman" w:hAnsi="Times New Roman" w:cs="Times New Roman"/>
        </w:rPr>
      </w:pPr>
      <w:bookmarkStart w:id="0" w:name="_Hlk94782298"/>
      <w:bookmarkStart w:id="1" w:name="_GoBack"/>
      <w:bookmarkEnd w:id="1"/>
      <w:r w:rsidRPr="00654A3C">
        <w:rPr>
          <w:rFonts w:ascii="Times New Roman" w:hAnsi="Times New Roman" w:cs="Times New Roman"/>
        </w:rPr>
        <w:t>Supplementary Table S1</w:t>
      </w:r>
      <w:bookmarkEnd w:id="0"/>
      <w:r w:rsidR="00EF4600" w:rsidRPr="00666C84">
        <w:rPr>
          <w:rFonts w:ascii="Times New Roman" w:hAnsi="Times New Roman" w:cs="Times New Roman"/>
        </w:rPr>
        <w:t xml:space="preserve">. Association of </w:t>
      </w:r>
      <w:r w:rsidR="008D6348" w:rsidRPr="00666C84">
        <w:rPr>
          <w:rFonts w:ascii="Times New Roman" w:hAnsi="Times New Roman" w:cs="Times New Roman"/>
        </w:rPr>
        <w:t>HIV transmission category</w:t>
      </w:r>
      <w:r w:rsidR="005B26B0" w:rsidRPr="00666C84">
        <w:rPr>
          <w:rFonts w:ascii="Times New Roman" w:hAnsi="Times New Roman" w:cs="Times New Roman"/>
        </w:rPr>
        <w:t xml:space="preserve"> (heterosexuals and </w:t>
      </w:r>
      <w:r w:rsidR="007C1321" w:rsidRPr="00666C84">
        <w:rPr>
          <w:rFonts w:ascii="Times New Roman" w:hAnsi="Times New Roman" w:cs="Times New Roman"/>
        </w:rPr>
        <w:t>PWID</w:t>
      </w:r>
      <w:r w:rsidR="005B26B0" w:rsidRPr="00666C84">
        <w:rPr>
          <w:rFonts w:ascii="Times New Roman" w:hAnsi="Times New Roman" w:cs="Times New Roman"/>
        </w:rPr>
        <w:t>)</w:t>
      </w:r>
      <w:r w:rsidR="00EF4600" w:rsidRPr="00666C84">
        <w:rPr>
          <w:rFonts w:ascii="Times New Roman" w:hAnsi="Times New Roman" w:cs="Times New Roman"/>
        </w:rPr>
        <w:t xml:space="preserve"> with </w:t>
      </w:r>
      <w:r w:rsidR="00A47857" w:rsidRPr="00666C84">
        <w:rPr>
          <w:rFonts w:ascii="Times New Roman" w:hAnsi="Times New Roman" w:cs="Times New Roman"/>
        </w:rPr>
        <w:t xml:space="preserve">all-cause </w:t>
      </w:r>
      <w:r w:rsidR="00EF4600" w:rsidRPr="00666C84">
        <w:rPr>
          <w:rFonts w:ascii="Times New Roman" w:hAnsi="Times New Roman" w:cs="Times New Roman"/>
        </w:rPr>
        <w:t xml:space="preserve">mortality in different </w:t>
      </w:r>
      <w:r w:rsidR="00A47857" w:rsidRPr="00666C84">
        <w:rPr>
          <w:rFonts w:ascii="Times New Roman" w:hAnsi="Times New Roman" w:cs="Times New Roman"/>
        </w:rPr>
        <w:t xml:space="preserve">multivariable </w:t>
      </w:r>
      <w:r w:rsidR="00EF4600" w:rsidRPr="00666C84">
        <w:rPr>
          <w:rFonts w:ascii="Times New Roman" w:hAnsi="Times New Roman" w:cs="Times New Roman"/>
        </w:rPr>
        <w:t>models.</w:t>
      </w:r>
    </w:p>
    <w:tbl>
      <w:tblPr>
        <w:tblStyle w:val="a3"/>
        <w:tblW w:w="14343" w:type="dxa"/>
        <w:tblInd w:w="-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717"/>
        <w:gridCol w:w="1401"/>
        <w:gridCol w:w="1701"/>
        <w:gridCol w:w="1276"/>
        <w:gridCol w:w="1843"/>
        <w:gridCol w:w="1276"/>
        <w:gridCol w:w="1847"/>
        <w:gridCol w:w="1189"/>
      </w:tblGrid>
      <w:tr w:rsidR="000D2EA8" w:rsidRPr="00666C84" w:rsidTr="003C02A0">
        <w:trPr>
          <w:trHeight w:val="623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0D2EA8" w:rsidRPr="00666C84" w:rsidRDefault="000D2EA8" w:rsidP="00FA34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F4600" w:rsidRPr="00666C84" w:rsidRDefault="000D2EA8" w:rsidP="002477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Model 1</w:t>
            </w:r>
            <w:r w:rsidR="0024779F" w:rsidRPr="00666C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EA8" w:rsidRPr="00666C84" w:rsidRDefault="000D2EA8" w:rsidP="002477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Model 2</w:t>
            </w:r>
            <w:r w:rsidR="0024779F" w:rsidRPr="00666C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EA8" w:rsidRPr="00666C84" w:rsidRDefault="000D2EA8" w:rsidP="002477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Model 3</w:t>
            </w:r>
            <w:r w:rsidR="0024779F" w:rsidRPr="00666C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F4600" w:rsidRPr="00666C84" w:rsidRDefault="000D2EA8" w:rsidP="002477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Model 4</w:t>
            </w:r>
            <w:r w:rsidR="0024779F" w:rsidRPr="00666C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11784E" w:rsidRPr="00666C84" w:rsidTr="003C02A0">
        <w:trPr>
          <w:trHeight w:val="1704"/>
        </w:trPr>
        <w:tc>
          <w:tcPr>
            <w:tcW w:w="2093" w:type="dxa"/>
            <w:tcBorders>
              <w:top w:val="single" w:sz="4" w:space="0" w:color="auto"/>
            </w:tcBorders>
          </w:tcPr>
          <w:p w:rsidR="0011784E" w:rsidRPr="00666C84" w:rsidRDefault="0011784E" w:rsidP="001178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:rsidR="0011784E" w:rsidRPr="00666C84" w:rsidRDefault="000D5633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a</w:t>
            </w:r>
            <w:r w:rsidR="0011784E" w:rsidRPr="00666C84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11784E" w:rsidRPr="00666C84" w:rsidRDefault="0011784E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  <w:i/>
              </w:rPr>
              <w:t>P</w:t>
            </w:r>
            <w:r w:rsidRPr="00666C8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784E" w:rsidRPr="00666C84" w:rsidRDefault="000D5633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a</w:t>
            </w:r>
            <w:r w:rsidR="0011784E" w:rsidRPr="00666C84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1784E" w:rsidRPr="00666C84" w:rsidRDefault="0011784E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  <w:i/>
              </w:rPr>
              <w:t>P</w:t>
            </w:r>
            <w:r w:rsidRPr="00666C8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1784E" w:rsidRPr="00666C84" w:rsidRDefault="000D5633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a</w:t>
            </w:r>
            <w:r w:rsidR="0011784E" w:rsidRPr="00666C84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1784E" w:rsidRPr="00666C84" w:rsidRDefault="0011784E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  <w:i/>
              </w:rPr>
              <w:t>P</w:t>
            </w:r>
            <w:r w:rsidRPr="00666C8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11784E" w:rsidRPr="00666C84" w:rsidRDefault="000D5633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a</w:t>
            </w:r>
            <w:r w:rsidR="0011784E" w:rsidRPr="00666C84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11784E" w:rsidRPr="00666C84" w:rsidRDefault="0011784E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  <w:i/>
              </w:rPr>
              <w:t>P</w:t>
            </w:r>
            <w:r w:rsidRPr="00666C84">
              <w:rPr>
                <w:rFonts w:ascii="Times New Roman" w:hAnsi="Times New Roman" w:cs="Times New Roman"/>
              </w:rPr>
              <w:t>-Value</w:t>
            </w:r>
          </w:p>
        </w:tc>
      </w:tr>
      <w:tr w:rsidR="000D2EA8" w:rsidRPr="00666C84" w:rsidTr="003C02A0">
        <w:trPr>
          <w:trHeight w:val="190"/>
        </w:trPr>
        <w:tc>
          <w:tcPr>
            <w:tcW w:w="2093" w:type="dxa"/>
          </w:tcPr>
          <w:p w:rsidR="000D2EA8" w:rsidRPr="00666C84" w:rsidRDefault="007C1321" w:rsidP="000D2E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PWID</w:t>
            </w:r>
          </w:p>
        </w:tc>
        <w:tc>
          <w:tcPr>
            <w:tcW w:w="1717" w:type="dxa"/>
          </w:tcPr>
          <w:p w:rsidR="000D2EA8" w:rsidRPr="00666C84" w:rsidRDefault="000D2EA8" w:rsidP="000D2E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01" w:type="dxa"/>
          </w:tcPr>
          <w:p w:rsidR="000D2EA8" w:rsidRPr="00666C84" w:rsidRDefault="000D2EA8" w:rsidP="000D2E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D2EA8" w:rsidRPr="00666C84" w:rsidRDefault="000D2EA8" w:rsidP="000D2E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:rsidR="000D2EA8" w:rsidRPr="00666C84" w:rsidRDefault="000D2EA8" w:rsidP="000D2E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D2EA8" w:rsidRPr="00666C84" w:rsidRDefault="000D2EA8" w:rsidP="000D2E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:rsidR="000D2EA8" w:rsidRPr="00666C84" w:rsidRDefault="000D2EA8" w:rsidP="000D2E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:rsidR="000D2EA8" w:rsidRPr="00666C84" w:rsidRDefault="000D2EA8" w:rsidP="000D2E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89" w:type="dxa"/>
          </w:tcPr>
          <w:p w:rsidR="000D2EA8" w:rsidRPr="00666C84" w:rsidRDefault="000D2EA8" w:rsidP="000D2E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EA8" w:rsidRPr="00666C84" w:rsidTr="003C02A0">
        <w:trPr>
          <w:trHeight w:val="136"/>
        </w:trPr>
        <w:tc>
          <w:tcPr>
            <w:tcW w:w="2093" w:type="dxa"/>
          </w:tcPr>
          <w:p w:rsidR="000D2EA8" w:rsidRPr="00666C84" w:rsidRDefault="00DB78D4" w:rsidP="000D2E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Heterosexuals</w:t>
            </w:r>
          </w:p>
        </w:tc>
        <w:tc>
          <w:tcPr>
            <w:tcW w:w="1717" w:type="dxa"/>
            <w:vAlign w:val="center"/>
          </w:tcPr>
          <w:p w:rsidR="000D2EA8" w:rsidRPr="00666C84" w:rsidRDefault="000D2EA8" w:rsidP="00DB68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0.35</w:t>
            </w:r>
          </w:p>
          <w:p w:rsidR="000D2EA8" w:rsidRPr="00666C84" w:rsidRDefault="000D2EA8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(0.32-0.39)</w:t>
            </w:r>
          </w:p>
        </w:tc>
        <w:tc>
          <w:tcPr>
            <w:tcW w:w="1401" w:type="dxa"/>
            <w:vAlign w:val="center"/>
          </w:tcPr>
          <w:p w:rsidR="000D2EA8" w:rsidRPr="00666C84" w:rsidRDefault="000D2EA8" w:rsidP="006F4B5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:rsidR="00244091" w:rsidRPr="00666C84" w:rsidRDefault="000D2EA8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0.52</w:t>
            </w:r>
          </w:p>
          <w:p w:rsidR="000D2EA8" w:rsidRPr="00666C84" w:rsidRDefault="000D2EA8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(0.47-0.58)</w:t>
            </w:r>
          </w:p>
        </w:tc>
        <w:tc>
          <w:tcPr>
            <w:tcW w:w="1276" w:type="dxa"/>
            <w:vAlign w:val="center"/>
          </w:tcPr>
          <w:p w:rsidR="000D2EA8" w:rsidRPr="00666C84" w:rsidRDefault="000D2EA8" w:rsidP="006F4B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vAlign w:val="center"/>
          </w:tcPr>
          <w:p w:rsidR="00244091" w:rsidRPr="00666C84" w:rsidRDefault="000D2EA8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0.92</w:t>
            </w:r>
          </w:p>
          <w:p w:rsidR="000D2EA8" w:rsidRPr="00666C84" w:rsidRDefault="000D2EA8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(0.83-1.02)</w:t>
            </w:r>
          </w:p>
        </w:tc>
        <w:tc>
          <w:tcPr>
            <w:tcW w:w="1276" w:type="dxa"/>
            <w:vAlign w:val="center"/>
          </w:tcPr>
          <w:p w:rsidR="000D2EA8" w:rsidRPr="00666C84" w:rsidRDefault="00EF4600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847" w:type="dxa"/>
            <w:vAlign w:val="center"/>
          </w:tcPr>
          <w:p w:rsidR="00244091" w:rsidRPr="00666C84" w:rsidRDefault="00EF4600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1.17</w:t>
            </w:r>
          </w:p>
          <w:p w:rsidR="000D2EA8" w:rsidRPr="00666C84" w:rsidRDefault="00EF4600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(1.06-1.29)</w:t>
            </w:r>
          </w:p>
        </w:tc>
        <w:tc>
          <w:tcPr>
            <w:tcW w:w="1189" w:type="dxa"/>
            <w:vAlign w:val="center"/>
          </w:tcPr>
          <w:p w:rsidR="000D2EA8" w:rsidRPr="00666C84" w:rsidRDefault="00EF4600" w:rsidP="006F4B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6C84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721340" w:rsidRPr="00666C84" w:rsidRDefault="0024779F">
      <w:pPr>
        <w:rPr>
          <w:rFonts w:ascii="Times New Roman" w:hAnsi="Times New Roman" w:cs="Times New Roman"/>
        </w:rPr>
      </w:pPr>
      <w:r w:rsidRPr="00666C84">
        <w:rPr>
          <w:rFonts w:ascii="Times New Roman" w:hAnsi="Times New Roman" w:cs="Times New Roman"/>
          <w:vertAlign w:val="superscript"/>
        </w:rPr>
        <w:t>a</w:t>
      </w:r>
      <w:r w:rsidR="00EF4600" w:rsidRPr="00666C84">
        <w:rPr>
          <w:rFonts w:ascii="Times New Roman" w:hAnsi="Times New Roman" w:cs="Times New Roman"/>
        </w:rPr>
        <w:t xml:space="preserve">Model 1 include age group, sex, period of HIV diagnosis, </w:t>
      </w:r>
      <w:r w:rsidR="0051611C" w:rsidRPr="00666C84">
        <w:rPr>
          <w:rFonts w:ascii="Times New Roman" w:hAnsi="Times New Roman" w:cs="Times New Roman"/>
        </w:rPr>
        <w:t>HIV transmission category</w:t>
      </w:r>
      <w:r w:rsidR="00EF4600" w:rsidRPr="00666C84">
        <w:rPr>
          <w:rFonts w:ascii="Times New Roman" w:hAnsi="Times New Roman" w:cs="Times New Roman"/>
        </w:rPr>
        <w:t>, marital status, occupation, specimen source, HIV diagnosis region, and AIDS event.</w:t>
      </w:r>
    </w:p>
    <w:p w:rsidR="00EF4600" w:rsidRPr="00666C84" w:rsidRDefault="0024779F">
      <w:pPr>
        <w:rPr>
          <w:rFonts w:ascii="Times New Roman" w:hAnsi="Times New Roman" w:cs="Times New Roman"/>
        </w:rPr>
      </w:pPr>
      <w:r w:rsidRPr="00666C84">
        <w:rPr>
          <w:rFonts w:ascii="Times New Roman" w:hAnsi="Times New Roman" w:cs="Times New Roman"/>
          <w:vertAlign w:val="superscript"/>
        </w:rPr>
        <w:t>b</w:t>
      </w:r>
      <w:r w:rsidR="00EF4600" w:rsidRPr="00666C84">
        <w:rPr>
          <w:rFonts w:ascii="Times New Roman" w:hAnsi="Times New Roman" w:cs="Times New Roman"/>
        </w:rPr>
        <w:t xml:space="preserve">Model 2 include sex, period of HIV diagnosis, </w:t>
      </w:r>
      <w:r w:rsidR="0051611C" w:rsidRPr="00666C84">
        <w:rPr>
          <w:rFonts w:ascii="Times New Roman" w:hAnsi="Times New Roman" w:cs="Times New Roman"/>
        </w:rPr>
        <w:t>HIV transmission category</w:t>
      </w:r>
      <w:r w:rsidR="00EF4600" w:rsidRPr="00666C84">
        <w:rPr>
          <w:rFonts w:ascii="Times New Roman" w:hAnsi="Times New Roman" w:cs="Times New Roman"/>
        </w:rPr>
        <w:t>, marital status, occupation, specimen source, HIV diagnosis region, and AIDS event.</w:t>
      </w:r>
    </w:p>
    <w:p w:rsidR="00EF4600" w:rsidRPr="00666C84" w:rsidRDefault="0024779F">
      <w:pPr>
        <w:rPr>
          <w:rFonts w:ascii="Times New Roman" w:hAnsi="Times New Roman" w:cs="Times New Roman"/>
        </w:rPr>
      </w:pPr>
      <w:r w:rsidRPr="00666C84">
        <w:rPr>
          <w:rFonts w:ascii="Times New Roman" w:hAnsi="Times New Roman" w:cs="Times New Roman"/>
          <w:vertAlign w:val="superscript"/>
        </w:rPr>
        <w:t>c</w:t>
      </w:r>
      <w:r w:rsidR="00EF4600" w:rsidRPr="00666C84">
        <w:rPr>
          <w:rFonts w:ascii="Times New Roman" w:hAnsi="Times New Roman" w:cs="Times New Roman"/>
        </w:rPr>
        <w:t xml:space="preserve">Model 3 include age group, sex, period of HIV diagnosis, </w:t>
      </w:r>
      <w:r w:rsidR="0051611C" w:rsidRPr="00666C84">
        <w:rPr>
          <w:rFonts w:ascii="Times New Roman" w:hAnsi="Times New Roman" w:cs="Times New Roman"/>
        </w:rPr>
        <w:t>HIV transmission category</w:t>
      </w:r>
      <w:r w:rsidR="00EF4600" w:rsidRPr="00666C84">
        <w:rPr>
          <w:rFonts w:ascii="Times New Roman" w:hAnsi="Times New Roman" w:cs="Times New Roman"/>
        </w:rPr>
        <w:t>, marital status, occupation, specimen source, and HIV diagnosis region.</w:t>
      </w:r>
    </w:p>
    <w:p w:rsidR="00EF4600" w:rsidRPr="00666C84" w:rsidRDefault="0024779F">
      <w:pPr>
        <w:rPr>
          <w:rFonts w:ascii="Times New Roman" w:hAnsi="Times New Roman" w:cs="Times New Roman"/>
        </w:rPr>
      </w:pPr>
      <w:r w:rsidRPr="00666C84">
        <w:rPr>
          <w:rFonts w:ascii="Times New Roman" w:hAnsi="Times New Roman" w:cs="Times New Roman"/>
          <w:vertAlign w:val="superscript"/>
        </w:rPr>
        <w:t>d</w:t>
      </w:r>
      <w:r w:rsidR="00EF4600" w:rsidRPr="00666C84">
        <w:rPr>
          <w:rFonts w:ascii="Times New Roman" w:hAnsi="Times New Roman" w:cs="Times New Roman"/>
        </w:rPr>
        <w:t xml:space="preserve">Model 4 include sex, period of HIV diagnosis, </w:t>
      </w:r>
      <w:r w:rsidR="0051611C" w:rsidRPr="00666C84">
        <w:rPr>
          <w:rFonts w:ascii="Times New Roman" w:hAnsi="Times New Roman" w:cs="Times New Roman"/>
        </w:rPr>
        <w:t>HIV transmission category</w:t>
      </w:r>
      <w:r w:rsidR="00EF4600" w:rsidRPr="00666C84">
        <w:rPr>
          <w:rFonts w:ascii="Times New Roman" w:hAnsi="Times New Roman" w:cs="Times New Roman"/>
        </w:rPr>
        <w:t>, marital status, occupation, specimen source, and HIV diagnosis region.</w:t>
      </w:r>
    </w:p>
    <w:p w:rsidR="0024779F" w:rsidRPr="00666C84" w:rsidRDefault="0024779F">
      <w:pPr>
        <w:rPr>
          <w:rFonts w:ascii="Times New Roman" w:hAnsi="Times New Roman" w:cs="Times New Roman"/>
        </w:rPr>
      </w:pPr>
    </w:p>
    <w:p w:rsidR="0024779F" w:rsidRPr="00666C84" w:rsidRDefault="0024779F">
      <w:pPr>
        <w:rPr>
          <w:rFonts w:ascii="Times New Roman" w:hAnsi="Times New Roman" w:cs="Times New Roman"/>
        </w:rPr>
      </w:pPr>
      <w:r w:rsidRPr="00666C84">
        <w:rPr>
          <w:rFonts w:ascii="Times New Roman" w:hAnsi="Times New Roman" w:cs="Times New Roman"/>
        </w:rPr>
        <w:t>Abbreviation:</w:t>
      </w:r>
    </w:p>
    <w:p w:rsidR="0024779F" w:rsidRPr="00666C84" w:rsidRDefault="000D5633">
      <w:pPr>
        <w:rPr>
          <w:rFonts w:ascii="Times New Roman" w:hAnsi="Times New Roman" w:cs="Times New Roman"/>
        </w:rPr>
      </w:pPr>
      <w:r w:rsidRPr="00666C84">
        <w:rPr>
          <w:rFonts w:ascii="Times New Roman" w:hAnsi="Times New Roman" w:cs="Times New Roman"/>
        </w:rPr>
        <w:t xml:space="preserve">aHR, adjusted hazard ratio; </w:t>
      </w:r>
      <w:r w:rsidR="0024779F" w:rsidRPr="00666C84">
        <w:rPr>
          <w:rFonts w:ascii="Times New Roman" w:hAnsi="Times New Roman" w:cs="Times New Roman"/>
        </w:rPr>
        <w:t xml:space="preserve">CI, confidence interval; </w:t>
      </w:r>
      <w:r w:rsidR="007C1321" w:rsidRPr="00666C84">
        <w:rPr>
          <w:rFonts w:ascii="Times New Roman" w:hAnsi="Times New Roman" w:cs="Times New Roman"/>
        </w:rPr>
        <w:t>PWID</w:t>
      </w:r>
      <w:r w:rsidR="0024779F" w:rsidRPr="00666C84">
        <w:rPr>
          <w:rFonts w:ascii="Times New Roman" w:hAnsi="Times New Roman" w:cs="Times New Roman"/>
        </w:rPr>
        <w:t xml:space="preserve">, </w:t>
      </w:r>
      <w:r w:rsidR="007C1321" w:rsidRPr="00666C84">
        <w:rPr>
          <w:rFonts w:ascii="Times New Roman" w:hAnsi="Times New Roman" w:cs="Times New Roman"/>
        </w:rPr>
        <w:t>people who inject drugs</w:t>
      </w:r>
      <w:r w:rsidR="0024779F" w:rsidRPr="00666C84">
        <w:rPr>
          <w:rFonts w:ascii="Times New Roman" w:hAnsi="Times New Roman" w:cs="Times New Roman"/>
        </w:rPr>
        <w:t>.</w:t>
      </w:r>
    </w:p>
    <w:p w:rsidR="00B15B9E" w:rsidRPr="00666C84" w:rsidRDefault="00B15B9E">
      <w:pPr>
        <w:rPr>
          <w:rFonts w:ascii="Times New Roman" w:hAnsi="Times New Roman" w:cs="Times New Roman"/>
        </w:rPr>
      </w:pPr>
    </w:p>
    <w:p w:rsidR="00DE138E" w:rsidRPr="00666C84" w:rsidRDefault="00B15B9E" w:rsidP="00D318F6">
      <w:pPr>
        <w:spacing w:line="480" w:lineRule="auto"/>
        <w:rPr>
          <w:rFonts w:ascii="Times New Roman" w:hAnsi="Times New Roman" w:cs="Times New Roman"/>
        </w:rPr>
      </w:pPr>
      <w:r w:rsidRPr="00666C84">
        <w:rPr>
          <w:rFonts w:ascii="Times New Roman" w:hAnsi="Times New Roman" w:cs="Times New Roman" w:hint="eastAsia"/>
        </w:rPr>
        <w:t>I</w:t>
      </w:r>
      <w:r w:rsidRPr="00666C84">
        <w:rPr>
          <w:rFonts w:ascii="Times New Roman" w:hAnsi="Times New Roman" w:cs="Times New Roman"/>
        </w:rPr>
        <w:t xml:space="preserve">n model 4 (excluding age group and AIDS event), the </w:t>
      </w:r>
      <w:bookmarkStart w:id="2" w:name="_Hlk94781622"/>
      <w:r w:rsidR="00CF1D5F" w:rsidRPr="00666C84">
        <w:rPr>
          <w:rFonts w:ascii="Times New Roman" w:hAnsi="Times New Roman" w:cs="Times New Roman"/>
        </w:rPr>
        <w:t>aHR</w:t>
      </w:r>
      <w:r w:rsidRPr="00666C84">
        <w:rPr>
          <w:rFonts w:ascii="Times New Roman" w:hAnsi="Times New Roman" w:cs="Times New Roman"/>
        </w:rPr>
        <w:t xml:space="preserve"> </w:t>
      </w:r>
      <w:r w:rsidR="00CF1D5F" w:rsidRPr="00666C84">
        <w:rPr>
          <w:rFonts w:ascii="Times New Roman" w:hAnsi="Times New Roman" w:cs="Times New Roman"/>
        </w:rPr>
        <w:t xml:space="preserve">of heterosexual (vs. </w:t>
      </w:r>
      <w:r w:rsidR="007C1321" w:rsidRPr="00666C84">
        <w:rPr>
          <w:rFonts w:ascii="Times New Roman" w:hAnsi="Times New Roman" w:cs="Times New Roman"/>
        </w:rPr>
        <w:t>PWID</w:t>
      </w:r>
      <w:r w:rsidR="00CF1D5F" w:rsidRPr="00666C84">
        <w:rPr>
          <w:rFonts w:ascii="Times New Roman" w:hAnsi="Times New Roman" w:cs="Times New Roman"/>
        </w:rPr>
        <w:t>) on the all-cause mortality</w:t>
      </w:r>
      <w:bookmarkEnd w:id="2"/>
      <w:r w:rsidR="00CF1D5F" w:rsidRPr="00666C84">
        <w:rPr>
          <w:rFonts w:ascii="Times New Roman" w:hAnsi="Times New Roman" w:cs="Times New Roman"/>
        </w:rPr>
        <w:t xml:space="preserve"> (1.17, 95% CI 1.06-1.29) is </w:t>
      </w:r>
      <w:bookmarkStart w:id="3" w:name="_Hlk94781677"/>
      <w:r w:rsidR="00CF1D5F" w:rsidRPr="00666C84">
        <w:rPr>
          <w:rFonts w:ascii="Times New Roman" w:hAnsi="Times New Roman" w:cs="Times New Roman"/>
        </w:rPr>
        <w:t>similar to the crude HR in all set (1.16, 95% CI 1.08-1.23)</w:t>
      </w:r>
      <w:bookmarkEnd w:id="3"/>
      <w:r w:rsidR="00CF1D5F" w:rsidRPr="00666C84">
        <w:rPr>
          <w:rFonts w:ascii="Times New Roman" w:hAnsi="Times New Roman" w:cs="Times New Roman"/>
        </w:rPr>
        <w:t xml:space="preserve"> (Table 2). The aHR of heterosexual (vs. </w:t>
      </w:r>
      <w:r w:rsidR="007C1321" w:rsidRPr="00666C84">
        <w:rPr>
          <w:rFonts w:ascii="Times New Roman" w:hAnsi="Times New Roman" w:cs="Times New Roman"/>
        </w:rPr>
        <w:t>PWID</w:t>
      </w:r>
      <w:r w:rsidR="00CF1D5F" w:rsidRPr="00666C84">
        <w:rPr>
          <w:rFonts w:ascii="Times New Roman" w:hAnsi="Times New Roman" w:cs="Times New Roman"/>
        </w:rPr>
        <w:t>) on the all-cause mortality was reversed in model 3 (adding age group) (0.92, 95% CI 0.83-1.02), model 2 (adding AIDS event)</w:t>
      </w:r>
      <w:r w:rsidR="001B7280" w:rsidRPr="00666C84">
        <w:t xml:space="preserve"> (</w:t>
      </w:r>
      <w:r w:rsidR="001B7280" w:rsidRPr="00666C84">
        <w:rPr>
          <w:rFonts w:ascii="Times New Roman" w:hAnsi="Times New Roman" w:cs="Times New Roman"/>
        </w:rPr>
        <w:t>0.52, 95% CI 0.47-0.58)</w:t>
      </w:r>
      <w:r w:rsidR="00CF1D5F" w:rsidRPr="00666C84">
        <w:rPr>
          <w:rFonts w:ascii="Times New Roman" w:hAnsi="Times New Roman" w:cs="Times New Roman"/>
        </w:rPr>
        <w:t>, and model 3 (adding both age group and AIDS event)</w:t>
      </w:r>
      <w:r w:rsidR="001B7280" w:rsidRPr="00666C84">
        <w:rPr>
          <w:rFonts w:ascii="Times New Roman" w:hAnsi="Times New Roman" w:cs="Times New Roman"/>
        </w:rPr>
        <w:t xml:space="preserve"> (0.35, 95% CI 0.32-0.39)</w:t>
      </w:r>
      <w:r w:rsidR="00CF1D5F" w:rsidRPr="00666C84">
        <w:rPr>
          <w:rFonts w:ascii="Times New Roman" w:hAnsi="Times New Roman" w:cs="Times New Roman"/>
        </w:rPr>
        <w:t>.</w:t>
      </w:r>
    </w:p>
    <w:sectPr w:rsidR="00DE138E" w:rsidRPr="00666C84" w:rsidSect="0072134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7B3C" w:rsidRDefault="00537B3C" w:rsidP="00DB78D4">
      <w:r>
        <w:separator/>
      </w:r>
    </w:p>
  </w:endnote>
  <w:endnote w:type="continuationSeparator" w:id="0">
    <w:p w:rsidR="00537B3C" w:rsidRDefault="00537B3C" w:rsidP="00DB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7B3C" w:rsidRDefault="00537B3C" w:rsidP="00DB78D4">
      <w:r>
        <w:separator/>
      </w:r>
    </w:p>
  </w:footnote>
  <w:footnote w:type="continuationSeparator" w:id="0">
    <w:p w:rsidR="00537B3C" w:rsidRDefault="00537B3C" w:rsidP="00DB7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40"/>
    <w:rsid w:val="00057137"/>
    <w:rsid w:val="000D2EA8"/>
    <w:rsid w:val="000D5633"/>
    <w:rsid w:val="0011784E"/>
    <w:rsid w:val="00176E05"/>
    <w:rsid w:val="00191F56"/>
    <w:rsid w:val="001B7280"/>
    <w:rsid w:val="001B7D54"/>
    <w:rsid w:val="0023484B"/>
    <w:rsid w:val="00244091"/>
    <w:rsid w:val="0024779F"/>
    <w:rsid w:val="00260D84"/>
    <w:rsid w:val="00291DA8"/>
    <w:rsid w:val="00393699"/>
    <w:rsid w:val="003C02A0"/>
    <w:rsid w:val="00414265"/>
    <w:rsid w:val="0051611C"/>
    <w:rsid w:val="00537B3C"/>
    <w:rsid w:val="00550C07"/>
    <w:rsid w:val="005744BF"/>
    <w:rsid w:val="005B26B0"/>
    <w:rsid w:val="00616E4C"/>
    <w:rsid w:val="00654A3C"/>
    <w:rsid w:val="00666C84"/>
    <w:rsid w:val="006F4B5D"/>
    <w:rsid w:val="00721340"/>
    <w:rsid w:val="007B72C0"/>
    <w:rsid w:val="007C1321"/>
    <w:rsid w:val="007D6CA7"/>
    <w:rsid w:val="007E425A"/>
    <w:rsid w:val="008B0CC6"/>
    <w:rsid w:val="008D6348"/>
    <w:rsid w:val="00945051"/>
    <w:rsid w:val="00973EAD"/>
    <w:rsid w:val="009A7671"/>
    <w:rsid w:val="00A47857"/>
    <w:rsid w:val="00AE1208"/>
    <w:rsid w:val="00B15B9E"/>
    <w:rsid w:val="00C20EB4"/>
    <w:rsid w:val="00C25622"/>
    <w:rsid w:val="00C45692"/>
    <w:rsid w:val="00C91CD2"/>
    <w:rsid w:val="00CF1D5F"/>
    <w:rsid w:val="00D318F6"/>
    <w:rsid w:val="00DB688A"/>
    <w:rsid w:val="00DB78D4"/>
    <w:rsid w:val="00DD2D10"/>
    <w:rsid w:val="00DE138E"/>
    <w:rsid w:val="00E17C48"/>
    <w:rsid w:val="00E37219"/>
    <w:rsid w:val="00ED5611"/>
    <w:rsid w:val="00EF4600"/>
    <w:rsid w:val="00F3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83CB4C-1900-4527-A356-BEDD4A16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213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DB7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B78D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B7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B78D4"/>
    <w:rPr>
      <w:sz w:val="20"/>
      <w:szCs w:val="20"/>
    </w:rPr>
  </w:style>
  <w:style w:type="table" w:styleId="a8">
    <w:name w:val="Table Grid"/>
    <w:basedOn w:val="a1"/>
    <w:uiPriority w:val="39"/>
    <w:rsid w:val="00945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C1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C13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user</dc:creator>
  <cp:keywords/>
  <dc:description/>
  <cp:lastModifiedBy>KMU_user</cp:lastModifiedBy>
  <cp:revision>32</cp:revision>
  <dcterms:created xsi:type="dcterms:W3CDTF">2022-01-23T09:27:00Z</dcterms:created>
  <dcterms:modified xsi:type="dcterms:W3CDTF">2022-05-12T16:52:00Z</dcterms:modified>
</cp:coreProperties>
</file>